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CA3C" w14:textId="77777777" w:rsidR="00C30617" w:rsidRPr="00C30617" w:rsidRDefault="00C30617" w:rsidP="00C30617">
      <w:pPr>
        <w:spacing w:beforeAutospacing="1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C3061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4. mRNA-drugs interaction network nod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7"/>
        <w:gridCol w:w="2582"/>
        <w:gridCol w:w="1555"/>
        <w:gridCol w:w="2582"/>
      </w:tblGrid>
      <w:tr w:rsidR="00C30617" w:rsidRPr="00C30617" w14:paraId="12E666B1" w14:textId="77777777" w:rsidTr="002E14D0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F4927F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48E926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rug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C9386A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2A1C3E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rug</w:t>
            </w:r>
          </w:p>
        </w:tc>
      </w:tr>
      <w:tr w:rsidR="00C30617" w:rsidRPr="00C30617" w14:paraId="143CEF52" w14:textId="77777777" w:rsidTr="002E14D0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BFE56F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75C0BB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4-bis(2-(3,5-dichloropyridyloxy))benzene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13A433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3331B01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flatoxin B1</w:t>
            </w:r>
          </w:p>
        </w:tc>
      </w:tr>
      <w:tr w:rsidR="00C30617" w:rsidRPr="00C30617" w14:paraId="7F8FA0B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B5EC0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2C927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2',3',4,4',5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FB86C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6D8B8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ir Pollutants</w:t>
            </w:r>
          </w:p>
        </w:tc>
      </w:tr>
      <w:tr w:rsidR="00C30617" w:rsidRPr="00C30617" w14:paraId="4E6B320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15C6C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76A32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4'-tri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5E864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5253F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mphotericin B, deoxycholate drug combination</w:t>
            </w:r>
          </w:p>
        </w:tc>
      </w:tr>
      <w:tr w:rsidR="00C30617" w:rsidRPr="00C30617" w14:paraId="3FD27C0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6AD21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0BA83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4',5'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40D4E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3419E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ntigens, Polyomavirus Transforming</w:t>
            </w:r>
          </w:p>
        </w:tc>
      </w:tr>
      <w:tr w:rsidR="00C30617" w:rsidRPr="00C30617" w14:paraId="6F6E747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EDBCF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780D9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5'-pent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ADAE2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FFABC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rsenite</w:t>
            </w:r>
          </w:p>
        </w:tc>
      </w:tr>
      <w:tr w:rsidR="00C30617" w:rsidRPr="00C30617" w14:paraId="75EFAE7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7704B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FDF59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5,2',5'-tetr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C48D5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6ED50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</w:tr>
      <w:tr w:rsidR="00C30617" w:rsidRPr="00C30617" w14:paraId="572F0224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059A5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FE1C8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ir Pollutant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99074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B8735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b)fluoranthene</w:t>
            </w:r>
          </w:p>
        </w:tc>
      </w:tr>
      <w:tr w:rsidR="00C30617" w:rsidRPr="00C30617" w14:paraId="34DCFB2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71F80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44A29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ntigens, Polyomavirus Transform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1E85B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FBEDC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(4-hydroxyphenyl)sulfone</w:t>
            </w:r>
          </w:p>
        </w:tc>
      </w:tr>
      <w:tr w:rsidR="00C30617" w:rsidRPr="00C30617" w14:paraId="4E3D589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9AE61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792C8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AD6D9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52F99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phenol A</w:t>
            </w:r>
          </w:p>
        </w:tc>
      </w:tr>
      <w:tr w:rsidR="00C30617" w:rsidRPr="00C30617" w14:paraId="78034E5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7B763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71DC2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isplat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18111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54BDD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phenol F</w:t>
            </w:r>
          </w:p>
        </w:tc>
      </w:tr>
      <w:tr w:rsidR="00C30617" w:rsidRPr="00C30617" w14:paraId="71115BD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E282F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C7A36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PG-oligonucleot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D3DC6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BAB07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dmium</w:t>
            </w:r>
          </w:p>
        </w:tc>
      </w:tr>
      <w:tr w:rsidR="00C30617" w:rsidRPr="00C30617" w14:paraId="585525C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FC217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9BAEA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ecamethr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88759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1406C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dmium Chloride</w:t>
            </w:r>
          </w:p>
        </w:tc>
      </w:tr>
      <w:tr w:rsidR="00C30617" w:rsidRPr="00C30617" w14:paraId="7CAAD5F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98596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AAB12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chloroacet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5A7B0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2FC52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ellulose</w:t>
            </w:r>
          </w:p>
        </w:tc>
      </w:tr>
      <w:tr w:rsidR="00C30617" w:rsidRPr="00C30617" w14:paraId="209640E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E0119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0ECC9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etary Fat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CC237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7A297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lordan</w:t>
            </w:r>
          </w:p>
        </w:tc>
      </w:tr>
      <w:tr w:rsidR="00C30617" w:rsidRPr="00C30617" w14:paraId="085F12C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45BDD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915AC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53F3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BA47B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oline</w:t>
            </w:r>
          </w:p>
        </w:tc>
      </w:tr>
      <w:tr w:rsidR="00C30617" w:rsidRPr="00C30617" w14:paraId="05703874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600C1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BCF09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Ozo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661AE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23188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isplatin</w:t>
            </w:r>
          </w:p>
        </w:tc>
      </w:tr>
      <w:tr w:rsidR="00C30617" w:rsidRPr="00C30617" w14:paraId="2187DC94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326BF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64DAE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CB 1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2F2A5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77EB3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oal Tar</w:t>
            </w:r>
          </w:p>
        </w:tc>
      </w:tr>
      <w:tr w:rsidR="00C30617" w:rsidRPr="00C30617" w14:paraId="55A9326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25CF5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90119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rfluorooctano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FF0DA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BB333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ecamethrin</w:t>
            </w:r>
          </w:p>
        </w:tc>
      </w:tr>
      <w:tr w:rsidR="00C30617" w:rsidRPr="00C30617" w14:paraId="66C4131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00713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03265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regnenolone Carbonitri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E3952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DDCB1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butyl Phthalate</w:t>
            </w:r>
          </w:p>
        </w:tc>
      </w:tr>
      <w:tr w:rsidR="00C30617" w:rsidRPr="00C30617" w14:paraId="2160B31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1DDB0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68B52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o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FA343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B211C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chloroacetic Acid</w:t>
            </w:r>
          </w:p>
        </w:tc>
      </w:tr>
      <w:tr w:rsidR="00C30617" w:rsidRPr="00C30617" w14:paraId="6FA92D0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C280B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D1021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4AE24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D6E20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etary Fats</w:t>
            </w:r>
          </w:p>
        </w:tc>
      </w:tr>
      <w:tr w:rsidR="00C30617" w:rsidRPr="00C30617" w14:paraId="6F0F50D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308E1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C8565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itanium diox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A4E16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6732A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stradiol</w:t>
            </w:r>
          </w:p>
        </w:tc>
      </w:tr>
      <w:tr w:rsidR="00C30617" w:rsidRPr="00C30617" w14:paraId="6EA82B6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9E157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AA39E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mellitic anhyd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7BBA7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AE455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anol</w:t>
            </w:r>
          </w:p>
        </w:tc>
      </w:tr>
      <w:tr w:rsidR="00C30617" w:rsidRPr="00C30617" w14:paraId="13D2321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97225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0C6FB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pton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25B33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591D9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olic Acid</w:t>
            </w:r>
          </w:p>
        </w:tc>
      </w:tr>
      <w:tr w:rsidR="00C30617" w:rsidRPr="00C30617" w14:paraId="593B435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D90B6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964C5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ovafloxac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FBD07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78755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glyphosate</w:t>
            </w:r>
          </w:p>
        </w:tc>
      </w:tr>
      <w:tr w:rsidR="00C30617" w:rsidRPr="00C30617" w14:paraId="6E0E3134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93DA5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2C251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2-Dimethylhydraz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984D0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D1008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amphetamine</w:t>
            </w:r>
          </w:p>
        </w:tc>
      </w:tr>
      <w:tr w:rsidR="00C30617" w:rsidRPr="00C30617" w14:paraId="1C43347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8282F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E706E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(4-hydroxyphenyl)sulfo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01EA6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8B04C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ionine</w:t>
            </w:r>
          </w:p>
        </w:tc>
      </w:tr>
      <w:tr w:rsidR="00C30617" w:rsidRPr="00C30617" w14:paraId="70795FF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3F86F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29F9F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phenol 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66533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93358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oxychlor</w:t>
            </w:r>
          </w:p>
        </w:tc>
      </w:tr>
      <w:tr w:rsidR="00C30617" w:rsidRPr="00C30617" w14:paraId="0720207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649F7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466C6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pt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B8781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E4D73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ylcholanthrene</w:t>
            </w:r>
          </w:p>
        </w:tc>
      </w:tr>
      <w:tr w:rsidR="00C30617" w:rsidRPr="00C30617" w14:paraId="7C9BA6F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890D8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D9C22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butyl Phthal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FA033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5B60C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itomycin</w:t>
            </w:r>
          </w:p>
        </w:tc>
      </w:tr>
      <w:tr w:rsidR="00C30617" w:rsidRPr="00C30617" w14:paraId="34F7020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62919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77A7D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etary Fat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6FC60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0D580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onobutyl phthalate</w:t>
            </w:r>
          </w:p>
        </w:tc>
      </w:tr>
      <w:tr w:rsidR="00C30617" w:rsidRPr="00C30617" w14:paraId="5B6AAD7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1669B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E265C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an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67440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A9D55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</w:tr>
      <w:tr w:rsidR="00C30617" w:rsidRPr="00C30617" w14:paraId="00877574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8EA5C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7A5F1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olpe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9EDE1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BB891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ivalenol</w:t>
            </w:r>
          </w:p>
        </w:tc>
      </w:tr>
      <w:tr w:rsidR="00C30617" w:rsidRPr="00C30617" w14:paraId="3B92926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B18FC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lastRenderedPageBreak/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E668D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hexabromocyclododeca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50DC5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21E67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-Methyl-3,4-methylenedioxyamphetamine</w:t>
            </w:r>
          </w:p>
        </w:tc>
      </w:tr>
      <w:tr w:rsidR="00C30617" w:rsidRPr="00C30617" w14:paraId="0427BD2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0693E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6466F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(+)-JQ1 compou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CE38F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6B51A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onylphenol</w:t>
            </w:r>
          </w:p>
        </w:tc>
      </w:tr>
      <w:tr w:rsidR="00C30617" w:rsidRPr="00C30617" w14:paraId="06318DA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8F1F1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A94EA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amphetam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3A986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F5BBC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Ozone</w:t>
            </w:r>
          </w:p>
        </w:tc>
      </w:tr>
      <w:tr w:rsidR="00C30617" w:rsidRPr="00C30617" w14:paraId="390B57B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13D06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2DE01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idath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FBD8A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B3853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alm Oil</w:t>
            </w:r>
          </w:p>
        </w:tc>
      </w:tr>
      <w:tr w:rsidR="00C30617" w:rsidRPr="00C30617" w14:paraId="7EA0E17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2FF5A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F08F3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-Methyl-3,4-methylenedioxyamphetam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B21E1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3A7B8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articulate Matter</w:t>
            </w:r>
          </w:p>
        </w:tc>
      </w:tr>
      <w:tr w:rsidR="00C30617" w:rsidRPr="00C30617" w14:paraId="31B3BFB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F5CD9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DD31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ntachlorophen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C9DA5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C9AB0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CB 180</w:t>
            </w:r>
          </w:p>
        </w:tc>
      </w:tr>
      <w:tr w:rsidR="00C30617" w:rsidRPr="00C30617" w14:paraId="495D93C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CF30C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8F96A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ropiconazo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92E29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0B08C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rfluorooctane sulfonic acid</w:t>
            </w:r>
          </w:p>
        </w:tc>
      </w:tr>
      <w:tr w:rsidR="00C30617" w:rsidRPr="00C30617" w14:paraId="08E9CD4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FB74C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BB488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arsen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D9A41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79637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henobarbital</w:t>
            </w:r>
          </w:p>
        </w:tc>
      </w:tr>
      <w:tr w:rsidR="00C30617" w:rsidRPr="00C30617" w14:paraId="0EC69BB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742E9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2B8FD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arseni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39640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BE1F6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regnenolone Carbonitrile</w:t>
            </w:r>
          </w:p>
        </w:tc>
      </w:tr>
      <w:tr w:rsidR="00C30617" w:rsidRPr="00C30617" w14:paraId="2B244E5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5187C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D319F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bichrom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97DA9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A9C62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Resveratrol</w:t>
            </w:r>
          </w:p>
        </w:tc>
      </w:tr>
      <w:tr w:rsidR="00C30617" w:rsidRPr="00C30617" w14:paraId="53BEBA4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DF317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79300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33F37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1069F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ilicon Dioxide</w:t>
            </w:r>
          </w:p>
        </w:tc>
      </w:tr>
      <w:tr w:rsidR="00C30617" w:rsidRPr="00C30617" w14:paraId="32DC64D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FDAF9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46976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hapsigarg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2B89A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4BFAA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arsenite</w:t>
            </w:r>
          </w:p>
        </w:tc>
      </w:tr>
      <w:tr w:rsidR="00C30617" w:rsidRPr="00C30617" w14:paraId="36E9B4B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15431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BC22B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pton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8CEAB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159B0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Fluoride</w:t>
            </w:r>
          </w:p>
        </w:tc>
      </w:tr>
      <w:tr w:rsidR="00C30617" w:rsidRPr="00C30617" w14:paraId="2D02118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C586B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CD54C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alpro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3AF2C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814A0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itanium dioxide</w:t>
            </w:r>
          </w:p>
        </w:tc>
      </w:tr>
      <w:tr w:rsidR="00C30617" w:rsidRPr="00C30617" w14:paraId="71A5847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66AB0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BCF11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ehicle Emission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7A7B6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DD6CD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obacco Smoke Pollution</w:t>
            </w:r>
          </w:p>
        </w:tc>
      </w:tr>
      <w:tr w:rsidR="00C30617" w:rsidRPr="00C30617" w14:paraId="3CCC243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D8B06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F58A7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CCA4C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D9778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emolite</w:t>
            </w:r>
          </w:p>
        </w:tc>
      </w:tr>
      <w:tr w:rsidR="00C30617" w:rsidRPr="00C30617" w14:paraId="0C34D7D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96B44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8E5D7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rbon Tetrachlo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A439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4787E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etinoin</w:t>
            </w:r>
          </w:p>
        </w:tc>
      </w:tr>
      <w:tr w:rsidR="00C30617" w:rsidRPr="00C30617" w14:paraId="019E550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49652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B9F09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irinix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4FBAE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C124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chloroethylene</w:t>
            </w:r>
          </w:p>
        </w:tc>
      </w:tr>
      <w:tr w:rsidR="00C30617" w:rsidRPr="00C30617" w14:paraId="58396FF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304CF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04DF9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(tri-n-butyltin)ox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029CF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4D015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mellitic anhydride</w:t>
            </w:r>
          </w:p>
        </w:tc>
      </w:tr>
      <w:tr w:rsidR="00C30617" w:rsidRPr="00C30617" w14:paraId="4350BF1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8A04F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EE541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henobarbit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1C218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3F6D4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ovafloxacin</w:t>
            </w:r>
          </w:p>
        </w:tc>
      </w:tr>
      <w:tr w:rsidR="00C30617" w:rsidRPr="00C30617" w14:paraId="453766B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BEF3C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9BC64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o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12849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752C7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ungsten</w:t>
            </w:r>
          </w:p>
        </w:tc>
      </w:tr>
      <w:tr w:rsidR="00C30617" w:rsidRPr="00C30617" w14:paraId="2DBA9BE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6D192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6AEBB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2,5,6-dibenzanthrac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E1EA1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DED5B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alproic Acid</w:t>
            </w:r>
          </w:p>
        </w:tc>
      </w:tr>
      <w:tr w:rsidR="00C30617" w:rsidRPr="00C30617" w14:paraId="1AF38C6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FB205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14916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2-Dimethylhydraz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1A261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34BAE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ehicle Emissions</w:t>
            </w:r>
          </w:p>
        </w:tc>
      </w:tr>
      <w:tr w:rsidR="00C30617" w:rsidRPr="00C30617" w14:paraId="6EAB19C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5F47A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4DB16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2',3',4,4',5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9AC7E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F3D7C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inylidene chloride</w:t>
            </w:r>
          </w:p>
        </w:tc>
      </w:tr>
      <w:tr w:rsidR="00C30617" w:rsidRPr="00C30617" w14:paraId="4E08390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09EC7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C1A28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3',4,4',5-pent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84838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B5FF1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Zearalenone</w:t>
            </w:r>
          </w:p>
        </w:tc>
      </w:tr>
      <w:tr w:rsidR="00C30617" w:rsidRPr="00C30617" w14:paraId="45D08D2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7F837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E2B37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4'-tri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0A8F4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285EF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Zinc Oxide</w:t>
            </w:r>
          </w:p>
        </w:tc>
      </w:tr>
      <w:tr w:rsidR="00C30617" w:rsidRPr="00C30617" w14:paraId="6C78BD4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C35C4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B793C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4',5'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AC91C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62703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4,4'-diaminodiphenylmethane</w:t>
            </w:r>
          </w:p>
        </w:tc>
      </w:tr>
      <w:tr w:rsidR="00C30617" w:rsidRPr="00C30617" w14:paraId="5339663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026D4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278CB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5'-pent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4E4AC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97AFA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cetaminophen</w:t>
            </w:r>
          </w:p>
        </w:tc>
      </w:tr>
      <w:tr w:rsidR="00C30617" w:rsidRPr="00C30617" w14:paraId="70010E9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1324B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739CE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5,2',5'-tetr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5714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B655A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flatoxin B1</w:t>
            </w:r>
          </w:p>
        </w:tc>
      </w:tr>
      <w:tr w:rsidR="00C30617" w:rsidRPr="00C30617" w14:paraId="1924499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9A44D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4F178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4-hydroxy-2-nonen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45D3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D8904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a)pyrene</w:t>
            </w:r>
          </w:p>
        </w:tc>
      </w:tr>
      <w:tr w:rsidR="00C30617" w:rsidRPr="00C30617" w14:paraId="1954933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26FB9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8FC23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cetaminophe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1AFF2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BADA4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phenol A</w:t>
            </w:r>
          </w:p>
        </w:tc>
      </w:tr>
      <w:tr w:rsidR="00C30617" w:rsidRPr="00C30617" w14:paraId="54747870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A13C8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9C488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ir Pollutant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967CE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43071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inyl Estradiol</w:t>
            </w:r>
          </w:p>
        </w:tc>
      </w:tr>
      <w:tr w:rsidR="00C30617" w:rsidRPr="00C30617" w14:paraId="3041550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3D548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E091D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mphotericin B, deoxycholate drug combin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47B3E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CE8E9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enretinide</w:t>
            </w:r>
          </w:p>
        </w:tc>
      </w:tr>
      <w:tr w:rsidR="00C30617" w:rsidRPr="00C30617" w14:paraId="49257C8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67D86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E54EE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enzo(b)fluoranth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1157F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69CE8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olic Acid</w:t>
            </w:r>
          </w:p>
        </w:tc>
      </w:tr>
      <w:tr w:rsidR="00C30617" w:rsidRPr="00C30617" w14:paraId="07D049BA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27B67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8ECDA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lorodiphenyl (54% Chlorin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73D61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E8C4B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hexabromocyclododecane</w:t>
            </w:r>
          </w:p>
        </w:tc>
      </w:tr>
      <w:tr w:rsidR="00C30617" w:rsidRPr="00C30617" w14:paraId="3DB3D7F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A9077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lastRenderedPageBreak/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91129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ol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83E07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46D70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-Methyl-3,4-methylenedioxyamphetamine</w:t>
            </w:r>
          </w:p>
        </w:tc>
      </w:tr>
      <w:tr w:rsidR="00C30617" w:rsidRPr="00C30617" w14:paraId="1BBAAD7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7045C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323F4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isplat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B2926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A6A2A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arsenite</w:t>
            </w:r>
          </w:p>
        </w:tc>
      </w:tr>
      <w:tr w:rsidR="00C30617" w:rsidRPr="00C30617" w14:paraId="3B0C9DA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9DB5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44FDF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oal T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CFECD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BE7EA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</w:p>
        </w:tc>
      </w:tr>
      <w:tr w:rsidR="00C30617" w:rsidRPr="00C30617" w14:paraId="5E19850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08441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280F7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yclospor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E58F8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BF5B2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bisphenol A</w:t>
            </w:r>
          </w:p>
        </w:tc>
      </w:tr>
      <w:tr w:rsidR="00C30617" w:rsidRPr="00C30617" w14:paraId="2E5BCF1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10E91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CAA36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ecamethr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EC231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0A7C9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rbon Tetrachloride</w:t>
            </w:r>
          </w:p>
        </w:tc>
      </w:tr>
      <w:tr w:rsidR="00C30617" w:rsidRPr="00C30617" w14:paraId="1D26917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2515A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BC6F2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butyl Phthal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00E99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0DDE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etary Fats</w:t>
            </w:r>
          </w:p>
        </w:tc>
      </w:tr>
      <w:tr w:rsidR="00C30617" w:rsidRPr="00C30617" w14:paraId="636E649A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A73A6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794A4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chloroacet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23682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604CC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ylene dichloride</w:t>
            </w:r>
          </w:p>
        </w:tc>
      </w:tr>
      <w:tr w:rsidR="00C30617" w:rsidRPr="00C30617" w14:paraId="085504E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1660E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8F780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stradi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FC415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6290A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irinixic acid</w:t>
            </w:r>
          </w:p>
        </w:tc>
      </w:tr>
      <w:tr w:rsidR="00C30617" w:rsidRPr="00C30617" w14:paraId="25C224F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AAEE4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8344F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inyl Estradio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F9ECF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05420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2-Dimethylhydrazine</w:t>
            </w:r>
          </w:p>
        </w:tc>
      </w:tr>
      <w:tr w:rsidR="00C30617" w:rsidRPr="00C30617" w14:paraId="051E02BA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11C4B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B4934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ol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82A2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9CDED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4,4'-diaminodiphenylmethane</w:t>
            </w:r>
          </w:p>
        </w:tc>
      </w:tr>
      <w:tr w:rsidR="00C30617" w:rsidRPr="00C30617" w14:paraId="126036B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5B4F8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0672C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hexabromocyclododeca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6D8DC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E453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cetaminophen</w:t>
            </w:r>
          </w:p>
        </w:tc>
      </w:tr>
      <w:tr w:rsidR="00C30617" w:rsidRPr="00C30617" w14:paraId="0F27A1F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1FC8F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6DBEA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ion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38612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F4673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flatoxin B1</w:t>
            </w:r>
          </w:p>
        </w:tc>
      </w:tr>
      <w:tr w:rsidR="00C30617" w:rsidRPr="00C30617" w14:paraId="2BE4F73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7D281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76FBE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A9A93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CCE7C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ir Pollutants</w:t>
            </w:r>
          </w:p>
        </w:tc>
      </w:tr>
      <w:tr w:rsidR="00C30617" w:rsidRPr="00C30617" w14:paraId="4A2FE59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EBDF3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DF986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-Methyl-3,4-methylenedioxyamphetam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E6633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78E68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sticin</w:t>
            </w:r>
          </w:p>
        </w:tc>
      </w:tr>
      <w:tr w:rsidR="00C30617" w:rsidRPr="00C30617" w14:paraId="7A948A8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88907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1A728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Ozo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A799D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C5211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ellulose</w:t>
            </w:r>
          </w:p>
        </w:tc>
      </w:tr>
      <w:tr w:rsidR="00C30617" w:rsidRPr="00C30617" w14:paraId="700C71F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948A2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85044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CB 1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014F1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44DE2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lorodiphenyl (54% Chlorine)</w:t>
            </w:r>
          </w:p>
        </w:tc>
      </w:tr>
      <w:tr w:rsidR="00C30617" w:rsidRPr="00C30617" w14:paraId="7A4FB01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7CCFB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3AA31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ctin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8F4E8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C421C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lorpyrifos</w:t>
            </w:r>
          </w:p>
        </w:tc>
      </w:tr>
      <w:tr w:rsidR="00C30617" w:rsidRPr="00C30617" w14:paraId="642B249E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227CE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1E862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rfluorooctane sulfonic aci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0D770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9B76D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holine</w:t>
            </w:r>
          </w:p>
        </w:tc>
      </w:tr>
      <w:tr w:rsidR="00C30617" w:rsidRPr="00C30617" w14:paraId="7A9F8B4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28ADA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9B650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regnenolone Carbonitri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7F39E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DBFDA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Diethylnitrosamine</w:t>
            </w:r>
          </w:p>
        </w:tc>
      </w:tr>
      <w:tr w:rsidR="00C30617" w:rsidRPr="00C30617" w14:paraId="0ACB21A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AECEF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46A36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ilicon Diox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F6D5A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6EFC2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poxiconazole</w:t>
            </w:r>
          </w:p>
        </w:tc>
      </w:tr>
      <w:tr w:rsidR="00C30617" w:rsidRPr="00C30617" w14:paraId="3D64FEEA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D6EF3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A2F76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moxife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F9102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ED0EFE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stradiol</w:t>
            </w:r>
          </w:p>
        </w:tc>
      </w:tr>
      <w:tr w:rsidR="00C30617" w:rsidRPr="00C30617" w14:paraId="4A442D5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942C4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736E6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5EE0E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E79B7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anol</w:t>
            </w:r>
          </w:p>
        </w:tc>
      </w:tr>
      <w:tr w:rsidR="00C30617" w:rsidRPr="00C30617" w14:paraId="432E4DA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8C989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C7540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itanium diox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EEF1E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C2D33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enofibrate</w:t>
            </w:r>
          </w:p>
        </w:tc>
      </w:tr>
      <w:tr w:rsidR="00C30617" w:rsidRPr="00C30617" w14:paraId="3B92D09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65198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91AD3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chloroethyl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AF9210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8363A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Folic Acid</w:t>
            </w:r>
          </w:p>
        </w:tc>
      </w:tr>
      <w:tr w:rsidR="00C30617" w:rsidRPr="00C30617" w14:paraId="522CE4F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59F3C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EAAE0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mellitic anhyd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222E7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5E27E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hexabromocyclododecane</w:t>
            </w:r>
          </w:p>
        </w:tc>
      </w:tr>
      <w:tr w:rsidR="00C30617" w:rsidRPr="00C30617" w14:paraId="7B2A189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58A5B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DAD42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ripton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0967C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DF436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Inulin</w:t>
            </w:r>
          </w:p>
        </w:tc>
      </w:tr>
      <w:tr w:rsidR="00C30617" w:rsidRPr="00C30617" w14:paraId="54FF459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FE45F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CE671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inylidene chlo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56128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11CD5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Lipopolysaccharides</w:t>
            </w:r>
          </w:p>
        </w:tc>
      </w:tr>
      <w:tr w:rsidR="00C30617" w:rsidRPr="00C30617" w14:paraId="1B4E8C1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1D9A8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BE23B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Carbon Tetrachlo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6D8BF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A00E3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Methionine</w:t>
            </w:r>
          </w:p>
        </w:tc>
      </w:tr>
      <w:tr w:rsidR="00C30617" w:rsidRPr="00C30617" w14:paraId="4BA360B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60C04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BCEB3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ethylene dichlor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984FC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398B5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Nanotubes, Carbon</w:t>
            </w:r>
          </w:p>
        </w:tc>
      </w:tr>
      <w:tr w:rsidR="00C30617" w:rsidRPr="00C30617" w14:paraId="3A35CDB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C2640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857EE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o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62032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20324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alm Oil</w:t>
            </w:r>
          </w:p>
        </w:tc>
      </w:tr>
      <w:tr w:rsidR="00C30617" w:rsidRPr="00C30617" w14:paraId="652BE27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2101D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4FE58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etrachlorodibenzodiox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2538C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FFB76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articulate Matter</w:t>
            </w:r>
          </w:p>
        </w:tc>
      </w:tr>
      <w:tr w:rsidR="00C30617" w:rsidRPr="00C30617" w14:paraId="4AD8716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9B558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2D10A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2,5,6-dibenzanthrac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E3E29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79204A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erfluorooctane sulfonic acid</w:t>
            </w:r>
          </w:p>
        </w:tc>
      </w:tr>
      <w:tr w:rsidR="00C30617" w:rsidRPr="00C30617" w14:paraId="402CF74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8350E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C4DCD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3-butadi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58A28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601C5D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henobarbital</w:t>
            </w:r>
          </w:p>
        </w:tc>
      </w:tr>
      <w:tr w:rsidR="00C30617" w:rsidRPr="00C30617" w14:paraId="16E69A2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1709F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E5A11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1,4-bis(2-(3,5-dichloropyridyloxy))benze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61EC2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AEB87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Pregnenolone Carbonitrile</w:t>
            </w:r>
          </w:p>
        </w:tc>
      </w:tr>
      <w:tr w:rsidR="00C30617" w:rsidRPr="00C30617" w14:paraId="3A0AD28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B4682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0BF9B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2',3',4,4',5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784DC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4DADA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Rimonabant</w:t>
            </w:r>
          </w:p>
        </w:tc>
      </w:tr>
      <w:tr w:rsidR="00C30617" w:rsidRPr="00C30617" w14:paraId="674949A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3A709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FEF107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4'-tri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718A02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C8614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ilicon Dioxide</w:t>
            </w:r>
          </w:p>
        </w:tc>
      </w:tr>
      <w:tr w:rsidR="00C30617" w:rsidRPr="00C30617" w14:paraId="45246D9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9C13A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AA5158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4',5'-hex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FF83D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71E9D4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sodium arsenite</w:t>
            </w:r>
          </w:p>
        </w:tc>
      </w:tr>
      <w:tr w:rsidR="00C30617" w:rsidRPr="00C30617" w14:paraId="421D2DA3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8D1233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lastRenderedPageBreak/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FFE7E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4,5,2',5'-pent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7127D1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116A06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amoxifen</w:t>
            </w:r>
          </w:p>
        </w:tc>
      </w:tr>
      <w:tr w:rsidR="00C30617" w:rsidRPr="00C30617" w14:paraId="34F312F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6CAEA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75918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2,5,2',5'-tetrachlorobipheny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5D369F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05434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ungsten</w:t>
            </w:r>
          </w:p>
        </w:tc>
      </w:tr>
      <w:tr w:rsidR="00C30617" w:rsidRPr="00C30617" w14:paraId="190DA309" w14:textId="77777777" w:rsidTr="002E14D0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C2BB0EC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32F3F19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Acetaminophen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6949B8B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E1FE7D5" w14:textId="77777777" w:rsidR="00C30617" w:rsidRPr="00C30617" w:rsidRDefault="00C30617" w:rsidP="00C30617">
            <w:pPr>
              <w:widowControl/>
              <w:jc w:val="left"/>
              <w:rPr>
                <w:rFonts w:ascii="Times New Roman" w:eastAsia="MS Mincho" w:hAnsi="Times New Roman" w:cs="Times New Roman"/>
                <w:szCs w:val="21"/>
                <w:lang w:eastAsia="en-US"/>
              </w:rPr>
            </w:pPr>
            <w:r w:rsidRPr="00C30617">
              <w:rPr>
                <w:rFonts w:ascii="Times New Roman" w:eastAsia="等线" w:hAnsi="Times New Roman" w:cs="Times New Roman"/>
                <w:szCs w:val="21"/>
              </w:rPr>
              <w:t>Vehicle Emissions</w:t>
            </w:r>
          </w:p>
        </w:tc>
      </w:tr>
    </w:tbl>
    <w:p w14:paraId="3B343CC7" w14:textId="77777777" w:rsidR="00C30617" w:rsidRPr="00C30617" w:rsidRDefault="00C30617" w:rsidP="00C30617">
      <w:pPr>
        <w:widowControl/>
        <w:jc w:val="left"/>
        <w:rPr>
          <w:rFonts w:ascii="Times New Roman" w:eastAsia="MS Mincho" w:hAnsi="Times New Roman" w:cs="Times New Roman"/>
          <w:kern w:val="0"/>
          <w:szCs w:val="21"/>
          <w:lang w:eastAsia="en-US"/>
          <w14:ligatures w14:val="none"/>
        </w:rPr>
      </w:pPr>
    </w:p>
    <w:p w14:paraId="5E0C7416" w14:textId="77777777" w:rsidR="00C30617" w:rsidRPr="00C30617" w:rsidRDefault="00C30617" w:rsidP="00C30617">
      <w:pPr>
        <w:widowControl/>
        <w:jc w:val="left"/>
        <w:rPr>
          <w:rFonts w:ascii="Times New Roman" w:eastAsia="等线" w:hAnsi="Times New Roman" w:cs="Times New Roman"/>
          <w:szCs w:val="21"/>
          <w14:ligatures w14:val="none"/>
        </w:rPr>
      </w:pPr>
      <w:r w:rsidRPr="00C30617">
        <w:rPr>
          <w:rFonts w:ascii="Times New Roman" w:eastAsia="宋体" w:hAnsi="Times New Roman" w:cs="Times New Roman"/>
          <w:szCs w:val="21"/>
          <w14:ligatures w14:val="none"/>
        </w:rPr>
        <w:t>“mRNA”and“drug”represent node</w:t>
      </w:r>
      <w:r w:rsidRPr="00C30617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C30617">
        <w:rPr>
          <w:rFonts w:ascii="Times New Roman" w:eastAsia="宋体" w:hAnsi="Times New Roman" w:cs="Times New Roman"/>
          <w:szCs w:val="21"/>
          <w14:ligatures w14:val="none"/>
        </w:rPr>
        <w:t>“-”represent edge</w:t>
      </w:r>
      <w:r w:rsidRPr="00C30617">
        <w:rPr>
          <w:rFonts w:ascii="Times New Roman" w:eastAsia="等线" w:hAnsi="Times New Roman" w:cs="Times New Roman"/>
          <w:szCs w:val="21"/>
          <w14:ligatures w14:val="none"/>
        </w:rPr>
        <w:br w:type="page"/>
      </w:r>
    </w:p>
    <w:p w14:paraId="641C9BD0" w14:textId="77777777" w:rsidR="0091625C" w:rsidRPr="00C30617" w:rsidRDefault="0091625C"/>
    <w:sectPr w:rsidR="0091625C" w:rsidRPr="00C30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9CFF" w14:textId="77777777" w:rsidR="005264B9" w:rsidRDefault="005264B9" w:rsidP="00C30617">
      <w:r>
        <w:separator/>
      </w:r>
    </w:p>
  </w:endnote>
  <w:endnote w:type="continuationSeparator" w:id="0">
    <w:p w14:paraId="18FF5131" w14:textId="77777777" w:rsidR="005264B9" w:rsidRDefault="005264B9" w:rsidP="00C3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E916B" w14:textId="77777777" w:rsidR="005264B9" w:rsidRDefault="005264B9" w:rsidP="00C30617">
      <w:r>
        <w:separator/>
      </w:r>
    </w:p>
  </w:footnote>
  <w:footnote w:type="continuationSeparator" w:id="0">
    <w:p w14:paraId="4FB748FA" w14:textId="77777777" w:rsidR="005264B9" w:rsidRDefault="005264B9" w:rsidP="00C30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5C"/>
    <w:rsid w:val="005264B9"/>
    <w:rsid w:val="0091625C"/>
    <w:rsid w:val="00C3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E4AC9B-2690-4420-8DD5-F97E6E5E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617"/>
    <w:rPr>
      <w:sz w:val="18"/>
      <w:szCs w:val="18"/>
    </w:rPr>
  </w:style>
  <w:style w:type="table" w:styleId="a7">
    <w:name w:val="Table Grid"/>
    <w:basedOn w:val="a1"/>
    <w:uiPriority w:val="39"/>
    <w:qFormat/>
    <w:rsid w:val="00C3061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6:00Z</dcterms:created>
  <dcterms:modified xsi:type="dcterms:W3CDTF">2023-05-18T02:36:00Z</dcterms:modified>
</cp:coreProperties>
</file>